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4BED" w:rsidRDefault="00344BED" w:rsidP="00B10A28">
      <w:pPr>
        <w:shd w:val="clear" w:color="auto" w:fill="FFFFFF"/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</w:p>
    <w:p w:rsidR="00B10A28" w:rsidRDefault="00B10A28" w:rsidP="00B10A28">
      <w:pPr>
        <w:shd w:val="clear" w:color="auto" w:fill="FFFFFF"/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  <w:r w:rsidRPr="00B10A28">
        <w:rPr>
          <w:rFonts w:ascii="Times New Roman" w:hAnsi="Times New Roman" w:cs="Times New Roman"/>
          <w:b/>
          <w:bCs/>
          <w:lang w:val="en-US"/>
        </w:rPr>
        <w:t xml:space="preserve">Results from the sensitivity analyses </w:t>
      </w:r>
    </w:p>
    <w:p w:rsidR="00344BED" w:rsidRPr="00B10A28" w:rsidRDefault="00344BED" w:rsidP="00B10A28">
      <w:pPr>
        <w:shd w:val="clear" w:color="auto" w:fill="FFFFFF"/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</w:p>
    <w:p w:rsidR="00B10A28" w:rsidRPr="00344BED" w:rsidRDefault="00B10A28" w:rsidP="00B10A28">
      <w:pPr>
        <w:spacing w:after="120"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344BED">
        <w:rPr>
          <w:rFonts w:ascii="Times New Roman" w:hAnsi="Times New Roman" w:cs="Times New Roman"/>
          <w:sz w:val="20"/>
          <w:szCs w:val="20"/>
          <w:lang w:val="en-US"/>
        </w:rPr>
        <w:t>Table 3</w:t>
      </w:r>
      <w:r w:rsidR="00344BED">
        <w:rPr>
          <w:rFonts w:ascii="Times New Roman" w:hAnsi="Times New Roman" w:cs="Times New Roman"/>
          <w:sz w:val="20"/>
          <w:szCs w:val="20"/>
          <w:lang w:val="en-US"/>
        </w:rPr>
        <w:t>b</w:t>
      </w:r>
      <w:r w:rsidRPr="00344BED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344BED">
        <w:rPr>
          <w:rFonts w:ascii="Times New Roman" w:hAnsi="Times New Roman" w:cs="Times New Roman"/>
          <w:i/>
          <w:sz w:val="20"/>
          <w:szCs w:val="20"/>
          <w:lang w:val="en-US"/>
        </w:rPr>
        <w:t xml:space="preserve"> Hierarchical regression analysis predicting mental health at T2 (H1)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08"/>
        <w:gridCol w:w="709"/>
        <w:gridCol w:w="1418"/>
        <w:gridCol w:w="992"/>
        <w:gridCol w:w="567"/>
        <w:gridCol w:w="709"/>
        <w:gridCol w:w="992"/>
      </w:tblGrid>
      <w:tr w:rsidR="00B10A28" w:rsidRPr="00B10A28" w:rsidTr="00B10A28"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</w:tcPr>
          <w:p w:rsidR="00B10A28" w:rsidRPr="00B10A28" w:rsidRDefault="00B10A28" w:rsidP="00B10A28">
            <w:pPr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:rsidR="00B10A28" w:rsidRPr="00B10A28" w:rsidRDefault="00B10A28" w:rsidP="00B10A28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b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:rsidR="00B10A28" w:rsidRPr="00B10A28" w:rsidRDefault="00B10A28" w:rsidP="00B10A28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SE b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B10A28" w:rsidRPr="00B10A28" w:rsidRDefault="00B10A28" w:rsidP="00B10A28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95% CI b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B10A28" w:rsidRPr="00B10A28" w:rsidRDefault="00B10A28" w:rsidP="00B10A28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ß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:rsidR="00B10A28" w:rsidRPr="00B10A28" w:rsidRDefault="00B10A28" w:rsidP="00B10A28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Pr="00B10A2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:rsidR="00B10A28" w:rsidRPr="00B10A28" w:rsidRDefault="00B10A28" w:rsidP="00B10A28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∆R</w:t>
            </w:r>
            <w:r w:rsidRPr="00B10A2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B10A28" w:rsidRPr="00B10A28" w:rsidRDefault="00B10A28" w:rsidP="00B10A28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B10A28" w:rsidRPr="00B10A28" w:rsidTr="00B10A28">
        <w:tc>
          <w:tcPr>
            <w:tcW w:w="2694" w:type="dxa"/>
            <w:tcBorders>
              <w:top w:val="single" w:sz="8" w:space="0" w:color="auto"/>
            </w:tcBorders>
          </w:tcPr>
          <w:p w:rsidR="00B10A28" w:rsidRPr="00B10A28" w:rsidRDefault="00B10A28" w:rsidP="00B10A28">
            <w:pPr>
              <w:spacing w:before="60" w:after="0" w:line="24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i/>
                <w:sz w:val="18"/>
                <w:szCs w:val="18"/>
                <w:lang w:val="en-US"/>
              </w:rPr>
              <w:t>Step 1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B10A28" w:rsidRPr="00B10A28" w:rsidRDefault="00B10A28" w:rsidP="00B10A28">
            <w:pPr>
              <w:tabs>
                <w:tab w:val="decimal" w:pos="320"/>
              </w:tabs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B10A28" w:rsidRPr="00B10A28" w:rsidRDefault="00B10A28" w:rsidP="00B10A28">
            <w:pPr>
              <w:tabs>
                <w:tab w:val="decimal" w:pos="314"/>
              </w:tabs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B10A28" w:rsidRPr="00B10A28" w:rsidRDefault="00B10A28" w:rsidP="00B10A28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B10A28" w:rsidRPr="00B10A28" w:rsidRDefault="00B10A28" w:rsidP="00B10A28">
            <w:pPr>
              <w:tabs>
                <w:tab w:val="decimal" w:pos="324"/>
              </w:tabs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B10A28" w:rsidRPr="00B10A28" w:rsidRDefault="00B10A28" w:rsidP="00B10A28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33550A">
              <w:rPr>
                <w:rFonts w:ascii="Arial" w:hAnsi="Arial" w:cs="Arial"/>
                <w:sz w:val="18"/>
                <w:szCs w:val="18"/>
                <w:lang w:val="en-US"/>
              </w:rPr>
              <w:t>09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B10A28" w:rsidRPr="00B10A28" w:rsidRDefault="00B10A28" w:rsidP="00B10A28">
            <w:pPr>
              <w:tabs>
                <w:tab w:val="decimal" w:pos="312"/>
              </w:tabs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B10A28" w:rsidRPr="00B10A28" w:rsidRDefault="0033550A" w:rsidP="00B10A28">
            <w:pPr>
              <w:tabs>
                <w:tab w:val="decimal" w:pos="312"/>
              </w:tabs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5</w:t>
            </w:r>
            <w:r w:rsidR="00B10A28" w:rsidRPr="00B10A2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2</w:t>
            </w:r>
            <w:r w:rsidR="00B10A28" w:rsidRPr="00B10A2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***</w:t>
            </w:r>
          </w:p>
        </w:tc>
      </w:tr>
      <w:tr w:rsidR="00B10A28" w:rsidRPr="00B10A28" w:rsidTr="00B10A28">
        <w:tc>
          <w:tcPr>
            <w:tcW w:w="2694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Witnessing (T1)</w:t>
            </w:r>
          </w:p>
        </w:tc>
        <w:tc>
          <w:tcPr>
            <w:tcW w:w="708" w:type="dxa"/>
          </w:tcPr>
          <w:p w:rsidR="00B10A28" w:rsidRPr="00B10A28" w:rsidRDefault="00B10A28" w:rsidP="00B10A28">
            <w:pPr>
              <w:tabs>
                <w:tab w:val="decimal" w:pos="37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33550A">
              <w:rPr>
                <w:rFonts w:ascii="Arial" w:hAnsi="Arial" w:cs="Arial"/>
                <w:sz w:val="18"/>
                <w:szCs w:val="18"/>
                <w:lang w:val="en-US"/>
              </w:rPr>
              <w:t>08</w:t>
            </w:r>
          </w:p>
        </w:tc>
        <w:tc>
          <w:tcPr>
            <w:tcW w:w="709" w:type="dxa"/>
          </w:tcPr>
          <w:p w:rsidR="00B10A28" w:rsidRPr="00B10A28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418" w:type="dxa"/>
          </w:tcPr>
          <w:p w:rsidR="00B10A28" w:rsidRPr="00B10A28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[0.0</w:t>
            </w:r>
            <w:r w:rsidR="0033550A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; 0.1</w:t>
            </w:r>
            <w:r w:rsidR="0033550A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992" w:type="dxa"/>
          </w:tcPr>
          <w:p w:rsidR="00B10A28" w:rsidRPr="00B10A28" w:rsidRDefault="00B10A28" w:rsidP="00B10A28">
            <w:pPr>
              <w:tabs>
                <w:tab w:val="decimal" w:pos="324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  <w:r w:rsidR="006E2962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567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B10A28" w:rsidRPr="00B10A28" w:rsidRDefault="00B10A28" w:rsidP="00B10A28">
            <w:pPr>
              <w:tabs>
                <w:tab w:val="decimal" w:pos="3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B10A28" w:rsidRPr="00B10A28" w:rsidRDefault="00B10A28" w:rsidP="00B10A28">
            <w:pPr>
              <w:tabs>
                <w:tab w:val="decimal" w:pos="3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10A28" w:rsidRPr="00B10A28" w:rsidTr="00B10A28">
        <w:tc>
          <w:tcPr>
            <w:tcW w:w="2694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708" w:type="dxa"/>
          </w:tcPr>
          <w:p w:rsidR="00B10A28" w:rsidRPr="00B10A28" w:rsidRDefault="00B10A28" w:rsidP="00B10A28">
            <w:pPr>
              <w:tabs>
                <w:tab w:val="decimal" w:pos="37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–0.00</w:t>
            </w:r>
          </w:p>
        </w:tc>
        <w:tc>
          <w:tcPr>
            <w:tcW w:w="709" w:type="dxa"/>
          </w:tcPr>
          <w:p w:rsidR="00B10A28" w:rsidRPr="00B10A28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418" w:type="dxa"/>
          </w:tcPr>
          <w:p w:rsidR="00B10A28" w:rsidRPr="00B10A28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[–0.00; –0.00]</w:t>
            </w:r>
          </w:p>
        </w:tc>
        <w:tc>
          <w:tcPr>
            <w:tcW w:w="992" w:type="dxa"/>
          </w:tcPr>
          <w:p w:rsidR="00B10A28" w:rsidRPr="00B10A28" w:rsidRDefault="00B10A28" w:rsidP="00B10A28">
            <w:pPr>
              <w:tabs>
                <w:tab w:val="decimal" w:pos="324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–0.0</w:t>
            </w:r>
            <w:r w:rsidR="006E2962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**</w:t>
            </w:r>
          </w:p>
        </w:tc>
        <w:tc>
          <w:tcPr>
            <w:tcW w:w="567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B10A28" w:rsidRPr="00B10A28" w:rsidRDefault="00B10A28" w:rsidP="00B10A28">
            <w:pPr>
              <w:tabs>
                <w:tab w:val="decimal" w:pos="3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B10A28" w:rsidRPr="00B10A28" w:rsidRDefault="00B10A28" w:rsidP="00B10A28">
            <w:pPr>
              <w:tabs>
                <w:tab w:val="decimal" w:pos="3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10A28" w:rsidRPr="00B10A28" w:rsidTr="00B10A28">
        <w:tc>
          <w:tcPr>
            <w:tcW w:w="2694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Sex</w:t>
            </w:r>
          </w:p>
        </w:tc>
        <w:tc>
          <w:tcPr>
            <w:tcW w:w="708" w:type="dxa"/>
          </w:tcPr>
          <w:p w:rsidR="00B10A28" w:rsidRPr="00B10A28" w:rsidRDefault="00B10A28" w:rsidP="00B10A28">
            <w:pPr>
              <w:tabs>
                <w:tab w:val="decimal" w:pos="37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="006E2962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709" w:type="dxa"/>
          </w:tcPr>
          <w:p w:rsidR="00B10A28" w:rsidRPr="00B10A28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="00C3374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</w:tcPr>
          <w:p w:rsidR="00B10A28" w:rsidRPr="00B10A28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[0.0</w:t>
            </w:r>
            <w:r w:rsidR="00C3374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; 0.1</w:t>
            </w:r>
            <w:r w:rsidR="00C3374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992" w:type="dxa"/>
          </w:tcPr>
          <w:p w:rsidR="00B10A28" w:rsidRPr="00B10A28" w:rsidRDefault="00B10A28" w:rsidP="00B10A28">
            <w:pPr>
              <w:tabs>
                <w:tab w:val="decimal" w:pos="324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0.08**</w:t>
            </w:r>
          </w:p>
        </w:tc>
        <w:tc>
          <w:tcPr>
            <w:tcW w:w="567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B10A28" w:rsidRPr="00B10A28" w:rsidRDefault="00B10A28" w:rsidP="00B10A28">
            <w:pPr>
              <w:tabs>
                <w:tab w:val="decimal" w:pos="3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B10A28" w:rsidRPr="00B10A28" w:rsidRDefault="00B10A28" w:rsidP="00B10A28">
            <w:pPr>
              <w:tabs>
                <w:tab w:val="decimal" w:pos="3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10A28" w:rsidRPr="00B10A28" w:rsidTr="00B10A28">
        <w:tc>
          <w:tcPr>
            <w:tcW w:w="2694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Roles in the organization (T1)</w:t>
            </w:r>
          </w:p>
        </w:tc>
        <w:tc>
          <w:tcPr>
            <w:tcW w:w="708" w:type="dxa"/>
          </w:tcPr>
          <w:p w:rsidR="00B10A28" w:rsidRPr="00B10A28" w:rsidRDefault="00B10A28" w:rsidP="00B10A28">
            <w:pPr>
              <w:tabs>
                <w:tab w:val="decimal" w:pos="37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–0.0</w:t>
            </w:r>
            <w:r w:rsidR="006E2962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</w:tcPr>
          <w:p w:rsidR="00B10A28" w:rsidRPr="00B10A28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418" w:type="dxa"/>
          </w:tcPr>
          <w:p w:rsidR="00B10A28" w:rsidRPr="00B10A28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[–0.0</w:t>
            </w:r>
            <w:r w:rsidR="00C3374B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; –0.0</w:t>
            </w:r>
            <w:r w:rsidR="00C3374B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992" w:type="dxa"/>
          </w:tcPr>
          <w:p w:rsidR="00B10A28" w:rsidRPr="00B10A28" w:rsidRDefault="00B10A28" w:rsidP="00B10A28">
            <w:pPr>
              <w:tabs>
                <w:tab w:val="decimal" w:pos="324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–0.1</w:t>
            </w:r>
            <w:r w:rsidR="006E2962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567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B10A28" w:rsidRPr="00B10A28" w:rsidRDefault="00B10A28" w:rsidP="00B10A28">
            <w:pPr>
              <w:tabs>
                <w:tab w:val="decimal" w:pos="3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B10A28" w:rsidRPr="00B10A28" w:rsidRDefault="00B10A28" w:rsidP="00B10A28">
            <w:pPr>
              <w:tabs>
                <w:tab w:val="decimal" w:pos="3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10A28" w:rsidRPr="00B10A28" w:rsidTr="00B10A28">
        <w:tc>
          <w:tcPr>
            <w:tcW w:w="2694" w:type="dxa"/>
          </w:tcPr>
          <w:p w:rsidR="00B10A28" w:rsidRPr="00B10A28" w:rsidRDefault="00B10A28" w:rsidP="00B10A28">
            <w:pPr>
              <w:spacing w:before="120" w:after="0" w:line="24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i/>
                <w:sz w:val="18"/>
                <w:szCs w:val="18"/>
                <w:lang w:val="en-US"/>
              </w:rPr>
              <w:t>Step 2</w:t>
            </w:r>
          </w:p>
        </w:tc>
        <w:tc>
          <w:tcPr>
            <w:tcW w:w="708" w:type="dxa"/>
          </w:tcPr>
          <w:p w:rsidR="00B10A28" w:rsidRPr="00B10A28" w:rsidRDefault="00B10A28" w:rsidP="00B10A28">
            <w:pPr>
              <w:tabs>
                <w:tab w:val="decimal" w:pos="379"/>
              </w:tabs>
              <w:spacing w:before="12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B10A28" w:rsidRPr="00B10A28" w:rsidRDefault="00B10A28" w:rsidP="00B10A28">
            <w:pPr>
              <w:spacing w:before="12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B10A28" w:rsidRPr="00B10A28" w:rsidRDefault="00B10A28" w:rsidP="00B10A28">
            <w:pPr>
              <w:spacing w:before="12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B10A28" w:rsidRPr="00B10A28" w:rsidRDefault="00B10A28" w:rsidP="00B10A28">
            <w:pPr>
              <w:tabs>
                <w:tab w:val="decimal" w:pos="324"/>
              </w:tabs>
              <w:spacing w:before="12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B10A28" w:rsidRPr="00B10A28" w:rsidRDefault="00B10A28" w:rsidP="00B10A28">
            <w:pPr>
              <w:spacing w:before="12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  <w:r w:rsidR="0033550A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</w:tcPr>
          <w:p w:rsidR="00B10A28" w:rsidRPr="00B10A28" w:rsidRDefault="00B10A28" w:rsidP="00B10A28">
            <w:pPr>
              <w:spacing w:before="12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  <w:r w:rsidR="0033550A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992" w:type="dxa"/>
          </w:tcPr>
          <w:p w:rsidR="00B10A28" w:rsidRPr="00B10A28" w:rsidRDefault="00B10A28" w:rsidP="00B10A28">
            <w:pPr>
              <w:tabs>
                <w:tab w:val="decimal" w:pos="312"/>
              </w:tabs>
              <w:spacing w:before="12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</w:t>
            </w:r>
            <w:r w:rsidR="0033550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</w:t>
            </w:r>
            <w:r w:rsidRPr="00B10A2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.</w:t>
            </w:r>
            <w:r w:rsidR="0033550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5</w:t>
            </w:r>
            <w:r w:rsidRPr="00B10A2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***</w:t>
            </w:r>
          </w:p>
        </w:tc>
      </w:tr>
      <w:tr w:rsidR="00B10A28" w:rsidRPr="00B10A28" w:rsidTr="00B10A28">
        <w:tc>
          <w:tcPr>
            <w:tcW w:w="2694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Witnessing (T1)</w:t>
            </w:r>
          </w:p>
        </w:tc>
        <w:tc>
          <w:tcPr>
            <w:tcW w:w="708" w:type="dxa"/>
          </w:tcPr>
          <w:p w:rsidR="00B10A28" w:rsidRPr="00B10A28" w:rsidRDefault="00B10A28" w:rsidP="00B10A28">
            <w:pPr>
              <w:tabs>
                <w:tab w:val="decimal" w:pos="37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09" w:type="dxa"/>
          </w:tcPr>
          <w:p w:rsidR="00B10A28" w:rsidRPr="00B10A28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8" w:type="dxa"/>
          </w:tcPr>
          <w:p w:rsidR="00B10A28" w:rsidRPr="00B10A28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</w:rPr>
              <w:t>[–0.00; 0.0</w:t>
            </w:r>
            <w:r w:rsidR="00691DD0">
              <w:rPr>
                <w:rFonts w:ascii="Arial" w:hAnsi="Arial" w:cs="Arial"/>
                <w:sz w:val="18"/>
                <w:szCs w:val="18"/>
              </w:rPr>
              <w:t>7</w:t>
            </w:r>
            <w:r w:rsidRPr="00B10A2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B10A28" w:rsidRPr="00B10A28" w:rsidRDefault="00B10A28" w:rsidP="00B10A28">
            <w:pPr>
              <w:tabs>
                <w:tab w:val="decimal" w:pos="324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7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B10A28" w:rsidRPr="00B10A28" w:rsidRDefault="00B10A28" w:rsidP="00B10A28">
            <w:pPr>
              <w:tabs>
                <w:tab w:val="decimal" w:pos="3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10A28" w:rsidRPr="00B10A28" w:rsidTr="00B10A28">
        <w:tc>
          <w:tcPr>
            <w:tcW w:w="2694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708" w:type="dxa"/>
          </w:tcPr>
          <w:p w:rsidR="00B10A28" w:rsidRPr="00B10A28" w:rsidRDefault="00B10A28" w:rsidP="00B10A28">
            <w:pPr>
              <w:tabs>
                <w:tab w:val="decimal" w:pos="37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−0.00</w:t>
            </w:r>
          </w:p>
        </w:tc>
        <w:tc>
          <w:tcPr>
            <w:tcW w:w="709" w:type="dxa"/>
          </w:tcPr>
          <w:p w:rsidR="00B10A28" w:rsidRPr="00B10A28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8" w:type="dxa"/>
          </w:tcPr>
          <w:p w:rsidR="00B10A28" w:rsidRPr="00B10A28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</w:rPr>
              <w:t xml:space="preserve">[−0.00; </w:t>
            </w:r>
            <w:r w:rsidR="00691DD0">
              <w:rPr>
                <w:rFonts w:ascii="Arial" w:hAnsi="Arial" w:cs="Arial"/>
                <w:sz w:val="18"/>
                <w:szCs w:val="18"/>
              </w:rPr>
              <w:t>–</w:t>
            </w:r>
            <w:r w:rsidRPr="00B10A28">
              <w:rPr>
                <w:rFonts w:ascii="Arial" w:hAnsi="Arial" w:cs="Arial"/>
                <w:sz w:val="18"/>
                <w:szCs w:val="18"/>
              </w:rPr>
              <w:t>0.00]</w:t>
            </w:r>
          </w:p>
        </w:tc>
        <w:tc>
          <w:tcPr>
            <w:tcW w:w="992" w:type="dxa"/>
          </w:tcPr>
          <w:p w:rsidR="00B10A28" w:rsidRPr="00B10A28" w:rsidRDefault="00B10A28" w:rsidP="00B10A28">
            <w:pPr>
              <w:tabs>
                <w:tab w:val="decimal" w:pos="324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−0.0</w:t>
            </w:r>
            <w:r w:rsidR="00691DD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="00691DD0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B10A28" w:rsidRPr="00B10A28" w:rsidRDefault="00B10A28" w:rsidP="00B10A28">
            <w:pPr>
              <w:tabs>
                <w:tab w:val="decimal" w:pos="3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10A28" w:rsidRPr="00B10A28" w:rsidTr="00B10A28">
        <w:tc>
          <w:tcPr>
            <w:tcW w:w="2694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Sex</w:t>
            </w:r>
          </w:p>
        </w:tc>
        <w:tc>
          <w:tcPr>
            <w:tcW w:w="708" w:type="dxa"/>
          </w:tcPr>
          <w:p w:rsidR="00B10A28" w:rsidRPr="00B10A28" w:rsidRDefault="00B10A28" w:rsidP="00B10A28">
            <w:pPr>
              <w:tabs>
                <w:tab w:val="decimal" w:pos="37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="00691DD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B10A28" w:rsidRPr="00B10A28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="00691DD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:rsidR="00B10A28" w:rsidRPr="00B10A28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</w:rPr>
              <w:t>[0.0</w:t>
            </w:r>
            <w:r w:rsidR="00691DD0">
              <w:rPr>
                <w:rFonts w:ascii="Arial" w:hAnsi="Arial" w:cs="Arial"/>
                <w:sz w:val="18"/>
                <w:szCs w:val="18"/>
              </w:rPr>
              <w:t>3</w:t>
            </w:r>
            <w:r w:rsidRPr="00B10A28">
              <w:rPr>
                <w:rFonts w:ascii="Arial" w:hAnsi="Arial" w:cs="Arial"/>
                <w:sz w:val="18"/>
                <w:szCs w:val="18"/>
              </w:rPr>
              <w:t>; 0.1</w:t>
            </w:r>
            <w:r w:rsidR="00691DD0">
              <w:rPr>
                <w:rFonts w:ascii="Arial" w:hAnsi="Arial" w:cs="Arial"/>
                <w:sz w:val="18"/>
                <w:szCs w:val="18"/>
              </w:rPr>
              <w:t>3</w:t>
            </w:r>
            <w:r w:rsidRPr="00B10A2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B10A28" w:rsidRPr="00B10A28" w:rsidRDefault="00B10A28" w:rsidP="00B10A28">
            <w:pPr>
              <w:tabs>
                <w:tab w:val="decimal" w:pos="324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91DD0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67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B10A28" w:rsidRPr="00B10A28" w:rsidRDefault="00B10A28" w:rsidP="00B10A28">
            <w:pPr>
              <w:tabs>
                <w:tab w:val="decimal" w:pos="3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10A28" w:rsidRPr="00B10A28" w:rsidTr="00B10A28">
        <w:tc>
          <w:tcPr>
            <w:tcW w:w="2694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Roles in the organization (T1)</w:t>
            </w:r>
          </w:p>
        </w:tc>
        <w:tc>
          <w:tcPr>
            <w:tcW w:w="708" w:type="dxa"/>
          </w:tcPr>
          <w:p w:rsidR="00B10A28" w:rsidRPr="00B10A28" w:rsidRDefault="00B10A28" w:rsidP="00B10A28">
            <w:pPr>
              <w:tabs>
                <w:tab w:val="decimal" w:pos="37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−0.04</w:t>
            </w:r>
          </w:p>
        </w:tc>
        <w:tc>
          <w:tcPr>
            <w:tcW w:w="709" w:type="dxa"/>
          </w:tcPr>
          <w:p w:rsidR="00B10A28" w:rsidRPr="00B10A28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8" w:type="dxa"/>
          </w:tcPr>
          <w:p w:rsidR="00B10A28" w:rsidRPr="00B10A28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</w:rPr>
              <w:t>[−0.06; −0.02]</w:t>
            </w:r>
          </w:p>
        </w:tc>
        <w:tc>
          <w:tcPr>
            <w:tcW w:w="992" w:type="dxa"/>
          </w:tcPr>
          <w:p w:rsidR="00B10A28" w:rsidRPr="00B10A28" w:rsidRDefault="00B10A28" w:rsidP="00B10A28">
            <w:pPr>
              <w:tabs>
                <w:tab w:val="decimal" w:pos="324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−0.1</w:t>
            </w:r>
            <w:r w:rsidR="00691DD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567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B10A28" w:rsidRPr="00B10A28" w:rsidRDefault="00B10A28" w:rsidP="00B10A28">
            <w:pPr>
              <w:tabs>
                <w:tab w:val="decimal" w:pos="3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10A28" w:rsidRPr="00B10A28" w:rsidTr="00B10A28">
        <w:tc>
          <w:tcPr>
            <w:tcW w:w="2694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Exposure to negative acts (T1)</w:t>
            </w:r>
          </w:p>
        </w:tc>
        <w:tc>
          <w:tcPr>
            <w:tcW w:w="708" w:type="dxa"/>
          </w:tcPr>
          <w:p w:rsidR="00B10A28" w:rsidRPr="00B10A28" w:rsidRDefault="00B10A28" w:rsidP="00B10A28">
            <w:pPr>
              <w:tabs>
                <w:tab w:val="decimal" w:pos="37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91DD0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9" w:type="dxa"/>
          </w:tcPr>
          <w:p w:rsidR="00B10A28" w:rsidRPr="00B10A28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18" w:type="dxa"/>
          </w:tcPr>
          <w:p w:rsidR="00B10A28" w:rsidRPr="00B10A28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</w:rPr>
              <w:t>[0.</w:t>
            </w:r>
            <w:r w:rsidR="00691DD0">
              <w:rPr>
                <w:rFonts w:ascii="Arial" w:hAnsi="Arial" w:cs="Arial"/>
                <w:sz w:val="18"/>
                <w:szCs w:val="18"/>
              </w:rPr>
              <w:t>18</w:t>
            </w:r>
            <w:r w:rsidRPr="00B10A28">
              <w:rPr>
                <w:rFonts w:ascii="Arial" w:hAnsi="Arial" w:cs="Arial"/>
                <w:sz w:val="18"/>
                <w:szCs w:val="18"/>
              </w:rPr>
              <w:t>; 0.</w:t>
            </w:r>
            <w:r w:rsidR="00691DD0">
              <w:rPr>
                <w:rFonts w:ascii="Arial" w:hAnsi="Arial" w:cs="Arial"/>
                <w:sz w:val="18"/>
                <w:szCs w:val="18"/>
              </w:rPr>
              <w:t>37</w:t>
            </w:r>
            <w:r w:rsidRPr="00B10A2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B10A28" w:rsidRPr="00B10A28" w:rsidRDefault="00B10A28" w:rsidP="00B10A28">
            <w:pPr>
              <w:tabs>
                <w:tab w:val="decimal" w:pos="324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  <w:r w:rsidR="00691DD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567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B10A28" w:rsidRPr="00B10A28" w:rsidRDefault="00B10A28" w:rsidP="00B10A28">
            <w:pPr>
              <w:tabs>
                <w:tab w:val="decimal" w:pos="3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10A28" w:rsidRPr="00B10A28" w:rsidTr="00B10A28">
        <w:tc>
          <w:tcPr>
            <w:tcW w:w="2694" w:type="dxa"/>
          </w:tcPr>
          <w:p w:rsidR="00B10A28" w:rsidRPr="00B10A28" w:rsidRDefault="00B10A28" w:rsidP="00B10A28">
            <w:pPr>
              <w:spacing w:before="120" w:after="0" w:line="24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i/>
                <w:sz w:val="18"/>
                <w:szCs w:val="18"/>
                <w:lang w:val="en-US"/>
              </w:rPr>
              <w:t>Step 3</w:t>
            </w:r>
          </w:p>
        </w:tc>
        <w:tc>
          <w:tcPr>
            <w:tcW w:w="708" w:type="dxa"/>
          </w:tcPr>
          <w:p w:rsidR="00B10A28" w:rsidRPr="00B10A28" w:rsidRDefault="00B10A28" w:rsidP="00B10A28">
            <w:pPr>
              <w:tabs>
                <w:tab w:val="decimal" w:pos="379"/>
              </w:tabs>
              <w:spacing w:before="12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B10A28" w:rsidRPr="00B10A28" w:rsidRDefault="00B10A28" w:rsidP="00B10A28">
            <w:pPr>
              <w:spacing w:before="12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B10A28" w:rsidRPr="00B10A28" w:rsidRDefault="00B10A28" w:rsidP="00B10A28">
            <w:pPr>
              <w:spacing w:before="12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B10A28" w:rsidRPr="00B10A28" w:rsidRDefault="00B10A28" w:rsidP="00B10A28">
            <w:pPr>
              <w:tabs>
                <w:tab w:val="decimal" w:pos="324"/>
              </w:tabs>
              <w:spacing w:before="12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B10A28" w:rsidRPr="00B10A28" w:rsidRDefault="00B10A28" w:rsidP="00B10A28">
            <w:pPr>
              <w:spacing w:before="12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  <w:r w:rsidR="0033550A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:rsidR="00B10A28" w:rsidRPr="00B10A28" w:rsidRDefault="00B10A28" w:rsidP="00B10A28">
            <w:pPr>
              <w:spacing w:before="12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33550A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992" w:type="dxa"/>
          </w:tcPr>
          <w:p w:rsidR="00B10A28" w:rsidRPr="00B10A28" w:rsidRDefault="00B10A28" w:rsidP="00B10A28">
            <w:pPr>
              <w:tabs>
                <w:tab w:val="decimal" w:pos="312"/>
              </w:tabs>
              <w:spacing w:before="12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</w:t>
            </w:r>
            <w:r w:rsidR="0033550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9.13</w:t>
            </w:r>
            <w:r w:rsidRPr="00B10A2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***</w:t>
            </w:r>
          </w:p>
        </w:tc>
      </w:tr>
      <w:tr w:rsidR="00B10A28" w:rsidRPr="00B10A28" w:rsidTr="00B10A28">
        <w:tc>
          <w:tcPr>
            <w:tcW w:w="2694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Witnessing (T1)</w:t>
            </w:r>
          </w:p>
        </w:tc>
        <w:tc>
          <w:tcPr>
            <w:tcW w:w="708" w:type="dxa"/>
          </w:tcPr>
          <w:p w:rsidR="00B10A28" w:rsidRPr="00B10A28" w:rsidRDefault="00B10A28" w:rsidP="00B10A28">
            <w:pPr>
              <w:tabs>
                <w:tab w:val="decimal" w:pos="37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</w:tcPr>
          <w:p w:rsidR="00B10A28" w:rsidRPr="00B10A28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8" w:type="dxa"/>
          </w:tcPr>
          <w:p w:rsidR="00B10A28" w:rsidRPr="00B10A28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</w:rPr>
              <w:t>[−0.02; 0.04]</w:t>
            </w:r>
          </w:p>
        </w:tc>
        <w:tc>
          <w:tcPr>
            <w:tcW w:w="992" w:type="dxa"/>
          </w:tcPr>
          <w:p w:rsidR="00B10A28" w:rsidRPr="00B10A28" w:rsidRDefault="00B10A28" w:rsidP="00B10A28">
            <w:pPr>
              <w:tabs>
                <w:tab w:val="decimal" w:pos="324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B10A28" w:rsidRPr="00B10A28" w:rsidRDefault="00B10A28" w:rsidP="00B10A28">
            <w:pPr>
              <w:tabs>
                <w:tab w:val="decimal" w:pos="3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10A28" w:rsidRPr="00B10A28" w:rsidTr="00B10A28">
        <w:tc>
          <w:tcPr>
            <w:tcW w:w="2694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708" w:type="dxa"/>
          </w:tcPr>
          <w:p w:rsidR="00B10A28" w:rsidRPr="00B10A28" w:rsidRDefault="00B10A28" w:rsidP="00B10A28">
            <w:pPr>
              <w:tabs>
                <w:tab w:val="decimal" w:pos="37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–0.00</w:t>
            </w:r>
          </w:p>
        </w:tc>
        <w:tc>
          <w:tcPr>
            <w:tcW w:w="709" w:type="dxa"/>
          </w:tcPr>
          <w:p w:rsidR="00B10A28" w:rsidRPr="00B10A28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8" w:type="dxa"/>
          </w:tcPr>
          <w:p w:rsidR="00B10A28" w:rsidRPr="00B10A28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[–0.00; 0.00]</w:t>
            </w:r>
          </w:p>
        </w:tc>
        <w:tc>
          <w:tcPr>
            <w:tcW w:w="992" w:type="dxa"/>
          </w:tcPr>
          <w:p w:rsidR="00B10A28" w:rsidRPr="00B10A28" w:rsidRDefault="00B10A28" w:rsidP="00B10A28">
            <w:pPr>
              <w:tabs>
                <w:tab w:val="decimal" w:pos="324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−0.03</w:t>
            </w:r>
          </w:p>
        </w:tc>
        <w:tc>
          <w:tcPr>
            <w:tcW w:w="567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B10A28" w:rsidRPr="00B10A28" w:rsidRDefault="00B10A28" w:rsidP="00B10A28">
            <w:pPr>
              <w:tabs>
                <w:tab w:val="decimal" w:pos="3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10A28" w:rsidRPr="00B10A28" w:rsidTr="00B10A28">
        <w:tc>
          <w:tcPr>
            <w:tcW w:w="2694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Sex</w:t>
            </w:r>
          </w:p>
        </w:tc>
        <w:tc>
          <w:tcPr>
            <w:tcW w:w="708" w:type="dxa"/>
          </w:tcPr>
          <w:p w:rsidR="00B10A28" w:rsidRPr="00B10A28" w:rsidRDefault="00B10A28" w:rsidP="00B10A28">
            <w:pPr>
              <w:tabs>
                <w:tab w:val="decimal" w:pos="37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9" w:type="dxa"/>
          </w:tcPr>
          <w:p w:rsidR="00B10A28" w:rsidRPr="00B10A28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8" w:type="dxa"/>
          </w:tcPr>
          <w:p w:rsidR="00B10A28" w:rsidRPr="00B10A28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</w:rPr>
              <w:t>[−0.02; 0.06]</w:t>
            </w:r>
          </w:p>
        </w:tc>
        <w:tc>
          <w:tcPr>
            <w:tcW w:w="992" w:type="dxa"/>
          </w:tcPr>
          <w:p w:rsidR="00B10A28" w:rsidRPr="00B10A28" w:rsidRDefault="00B10A28" w:rsidP="00B10A28">
            <w:pPr>
              <w:tabs>
                <w:tab w:val="decimal" w:pos="324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="000E590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B10A28" w:rsidRPr="00B10A28" w:rsidRDefault="00B10A28" w:rsidP="00B10A28">
            <w:pPr>
              <w:tabs>
                <w:tab w:val="decimal" w:pos="3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10A28" w:rsidRPr="00B10A28" w:rsidTr="00B10A28">
        <w:tc>
          <w:tcPr>
            <w:tcW w:w="2694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Roles in the organization (T1)</w:t>
            </w:r>
          </w:p>
        </w:tc>
        <w:tc>
          <w:tcPr>
            <w:tcW w:w="708" w:type="dxa"/>
          </w:tcPr>
          <w:p w:rsidR="00B10A28" w:rsidRPr="00B10A28" w:rsidRDefault="00B10A28" w:rsidP="00B10A28">
            <w:pPr>
              <w:tabs>
                <w:tab w:val="decimal" w:pos="37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="000E59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B10A28" w:rsidRPr="00B10A28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="000E590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:rsidR="00B10A28" w:rsidRPr="00B10A28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</w:rPr>
              <w:t>[−0.01; 0.0</w:t>
            </w:r>
            <w:r w:rsidR="000E590A">
              <w:rPr>
                <w:rFonts w:ascii="Arial" w:hAnsi="Arial" w:cs="Arial"/>
                <w:sz w:val="18"/>
                <w:szCs w:val="18"/>
              </w:rPr>
              <w:t>2</w:t>
            </w:r>
            <w:r w:rsidRPr="00B10A2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B10A28" w:rsidRPr="00B10A28" w:rsidRDefault="00B10A28" w:rsidP="00B10A28">
            <w:pPr>
              <w:tabs>
                <w:tab w:val="decimal" w:pos="324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B10A28" w:rsidRPr="00B10A28" w:rsidRDefault="00B10A28" w:rsidP="00B10A28">
            <w:pPr>
              <w:tabs>
                <w:tab w:val="decimal" w:pos="3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B10A28" w:rsidRPr="00B10A28" w:rsidRDefault="00B10A28" w:rsidP="00B10A28">
            <w:pPr>
              <w:tabs>
                <w:tab w:val="decimal" w:pos="3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10A28" w:rsidRPr="00B10A28" w:rsidTr="00B10A28">
        <w:tc>
          <w:tcPr>
            <w:tcW w:w="2694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Exposure to negative acts (T1)</w:t>
            </w:r>
          </w:p>
        </w:tc>
        <w:tc>
          <w:tcPr>
            <w:tcW w:w="708" w:type="dxa"/>
          </w:tcPr>
          <w:p w:rsidR="00B10A28" w:rsidRPr="00B10A28" w:rsidRDefault="00B10A28" w:rsidP="00B10A28">
            <w:pPr>
              <w:tabs>
                <w:tab w:val="decimal" w:pos="37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="000E590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B10A28" w:rsidRPr="00B10A28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18" w:type="dxa"/>
          </w:tcPr>
          <w:p w:rsidR="00B10A28" w:rsidRPr="00B10A28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</w:rPr>
              <w:t>[−0.0</w:t>
            </w:r>
            <w:r w:rsidR="000E590A">
              <w:rPr>
                <w:rFonts w:ascii="Arial" w:hAnsi="Arial" w:cs="Arial"/>
                <w:sz w:val="18"/>
                <w:szCs w:val="18"/>
              </w:rPr>
              <w:t>5</w:t>
            </w:r>
            <w:r w:rsidRPr="00B10A28">
              <w:rPr>
                <w:rFonts w:ascii="Arial" w:hAnsi="Arial" w:cs="Arial"/>
                <w:sz w:val="18"/>
                <w:szCs w:val="18"/>
              </w:rPr>
              <w:t>; 0.1</w:t>
            </w:r>
            <w:r w:rsidR="000E590A">
              <w:rPr>
                <w:rFonts w:ascii="Arial" w:hAnsi="Arial" w:cs="Arial"/>
                <w:sz w:val="18"/>
                <w:szCs w:val="18"/>
              </w:rPr>
              <w:t>1</w:t>
            </w:r>
            <w:r w:rsidRPr="00B10A2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B10A28" w:rsidRPr="00B10A28" w:rsidRDefault="00B10A28" w:rsidP="00B10A28">
            <w:pPr>
              <w:tabs>
                <w:tab w:val="decimal" w:pos="324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="000E590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B10A28" w:rsidRPr="00B10A28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B10A28" w:rsidRPr="00B10A28" w:rsidRDefault="00B10A28" w:rsidP="00B10A28">
            <w:pPr>
              <w:tabs>
                <w:tab w:val="decimal" w:pos="3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B10A28" w:rsidRPr="00B10A28" w:rsidRDefault="00B10A28" w:rsidP="00B10A28">
            <w:pPr>
              <w:tabs>
                <w:tab w:val="decimal" w:pos="312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10A28" w:rsidRPr="00B10A28" w:rsidTr="00B10A28">
        <w:tc>
          <w:tcPr>
            <w:tcW w:w="2694" w:type="dxa"/>
            <w:tcBorders>
              <w:bottom w:val="single" w:sz="8" w:space="0" w:color="auto"/>
            </w:tcBorders>
          </w:tcPr>
          <w:p w:rsidR="00B10A28" w:rsidRPr="00B10A28" w:rsidRDefault="00B10A28" w:rsidP="00B10A28">
            <w:pPr>
              <w:spacing w:after="6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  <w:lang w:val="en-US"/>
              </w:rPr>
              <w:t>Mental health (T1)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B10A28" w:rsidRPr="00B10A28" w:rsidRDefault="00B10A28" w:rsidP="00B10A28">
            <w:pPr>
              <w:tabs>
                <w:tab w:val="decimal" w:pos="379"/>
              </w:tabs>
              <w:spacing w:after="6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 w:rsidR="000E590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B10A28" w:rsidRPr="00B10A28" w:rsidRDefault="00B10A28" w:rsidP="00B10A28">
            <w:pPr>
              <w:spacing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="000E590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B10A28" w:rsidRPr="00B10A28" w:rsidRDefault="00B10A28" w:rsidP="00B10A28">
            <w:pPr>
              <w:spacing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sz w:val="18"/>
                <w:szCs w:val="18"/>
              </w:rPr>
              <w:t>[0.58; 0.6</w:t>
            </w:r>
            <w:r w:rsidR="000E590A">
              <w:rPr>
                <w:rFonts w:ascii="Arial" w:hAnsi="Arial" w:cs="Arial"/>
                <w:sz w:val="18"/>
                <w:szCs w:val="18"/>
              </w:rPr>
              <w:t>9</w:t>
            </w:r>
            <w:r w:rsidRPr="00B10A2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B10A28" w:rsidRPr="00B10A28" w:rsidRDefault="00B10A28" w:rsidP="00B10A28">
            <w:pPr>
              <w:tabs>
                <w:tab w:val="decimal" w:pos="324"/>
              </w:tabs>
              <w:spacing w:after="6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 w:rsidR="000E590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B10A28"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:rsidR="00B10A28" w:rsidRPr="00B10A28" w:rsidRDefault="00B10A28" w:rsidP="00B10A28">
            <w:pPr>
              <w:spacing w:after="6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B10A28" w:rsidRPr="00B10A28" w:rsidRDefault="00B10A28" w:rsidP="00B10A28">
            <w:pPr>
              <w:tabs>
                <w:tab w:val="decimal" w:pos="312"/>
              </w:tabs>
              <w:spacing w:after="6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B10A28" w:rsidRPr="00B10A28" w:rsidRDefault="00B10A28" w:rsidP="00B10A28">
            <w:pPr>
              <w:tabs>
                <w:tab w:val="decimal" w:pos="312"/>
              </w:tabs>
              <w:spacing w:after="6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B10A28" w:rsidRPr="00B10A28" w:rsidRDefault="00B10A28" w:rsidP="00B10A28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  <w:r w:rsidRPr="00B10A28">
        <w:rPr>
          <w:rFonts w:ascii="Arial" w:hAnsi="Arial" w:cs="Arial"/>
          <w:sz w:val="18"/>
          <w:szCs w:val="18"/>
          <w:lang w:val="en-US"/>
        </w:rPr>
        <w:t>Notes: Dependent variable: Mental health (T2); b: Unstandardized coefficient; ß:</w:t>
      </w:r>
      <w:r w:rsidR="00B8439D">
        <w:rPr>
          <w:rFonts w:ascii="Arial" w:hAnsi="Arial" w:cs="Arial"/>
          <w:sz w:val="18"/>
          <w:szCs w:val="18"/>
          <w:lang w:val="en-US"/>
        </w:rPr>
        <w:t xml:space="preserve"> </w:t>
      </w:r>
      <w:r w:rsidRPr="00B10A28">
        <w:rPr>
          <w:rFonts w:ascii="Arial" w:hAnsi="Arial" w:cs="Arial"/>
          <w:sz w:val="18"/>
          <w:szCs w:val="18"/>
          <w:lang w:val="en-US"/>
        </w:rPr>
        <w:t xml:space="preserve">Standardized coefficient; </w:t>
      </w:r>
      <w:r w:rsidRPr="00B10A28">
        <w:rPr>
          <w:rFonts w:ascii="Arial" w:hAnsi="Arial" w:cs="Arial"/>
          <w:sz w:val="18"/>
          <w:szCs w:val="18"/>
          <w:lang w:val="en-GB"/>
        </w:rPr>
        <w:t xml:space="preserve">CI: Confidence Interval. Reference category for sex is “female”. All other variables are continuous. </w:t>
      </w:r>
    </w:p>
    <w:p w:rsidR="00B10A28" w:rsidRPr="00B10A28" w:rsidRDefault="00B10A28" w:rsidP="00B10A28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  <w:r w:rsidRPr="00B10A28">
        <w:rPr>
          <w:rFonts w:ascii="Arial" w:hAnsi="Arial" w:cs="Arial"/>
          <w:sz w:val="18"/>
          <w:szCs w:val="18"/>
          <w:lang w:val="en-US"/>
        </w:rPr>
        <w:t>* p &lt; .05, ** p &lt; .01, *** p &lt; .001</w:t>
      </w:r>
    </w:p>
    <w:p w:rsidR="00B10A28" w:rsidRDefault="00B10A28" w:rsidP="00B10A28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B10A28" w:rsidRDefault="00B10A28" w:rsidP="00B10A28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B10A28" w:rsidRPr="00344BED" w:rsidRDefault="00B10A28" w:rsidP="00B10A28">
      <w:pPr>
        <w:spacing w:after="120"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344BED">
        <w:rPr>
          <w:rFonts w:ascii="Times New Roman" w:hAnsi="Times New Roman" w:cs="Times New Roman"/>
          <w:sz w:val="20"/>
          <w:szCs w:val="20"/>
          <w:lang w:val="en-US"/>
        </w:rPr>
        <w:t>Table 4</w:t>
      </w:r>
      <w:r w:rsidR="00344BED">
        <w:rPr>
          <w:rFonts w:ascii="Times New Roman" w:hAnsi="Times New Roman" w:cs="Times New Roman"/>
          <w:sz w:val="20"/>
          <w:szCs w:val="20"/>
          <w:lang w:val="en-US"/>
        </w:rPr>
        <w:t>b</w:t>
      </w:r>
      <w:r w:rsidRPr="00344BED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344BED">
        <w:rPr>
          <w:rFonts w:ascii="Times New Roman" w:hAnsi="Times New Roman" w:cs="Times New Roman"/>
          <w:i/>
          <w:sz w:val="20"/>
          <w:szCs w:val="20"/>
          <w:lang w:val="en-US"/>
        </w:rPr>
        <w:t xml:space="preserve">Moderation analysis predicting mental health at T2 (H2). </w:t>
      </w:r>
      <w:r w:rsidRPr="00344BED">
        <w:rPr>
          <w:rFonts w:ascii="Times New Roman" w:hAnsi="Times New Roman" w:cs="Times New Roman"/>
          <w:sz w:val="20"/>
          <w:szCs w:val="20"/>
          <w:lang w:val="en-US"/>
        </w:rPr>
        <w:t>N=3</w:t>
      </w:r>
      <w:r w:rsidR="00AB0B3A">
        <w:rPr>
          <w:rFonts w:ascii="Times New Roman" w:hAnsi="Times New Roman" w:cs="Times New Roman"/>
          <w:sz w:val="20"/>
          <w:szCs w:val="20"/>
          <w:lang w:val="en-US"/>
        </w:rPr>
        <w:t>29</w:t>
      </w:r>
      <w:r w:rsidRPr="00344BED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344BE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F = 24.48, p &lt; .001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7"/>
        <w:gridCol w:w="785"/>
        <w:gridCol w:w="762"/>
        <w:gridCol w:w="1317"/>
        <w:gridCol w:w="872"/>
      </w:tblGrid>
      <w:tr w:rsidR="00B10A28" w:rsidRPr="001B49F4" w:rsidTr="001B49F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B10A28" w:rsidRPr="001B49F4" w:rsidRDefault="00B10A28" w:rsidP="00B10A28">
            <w:pPr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B10A28" w:rsidRPr="001B49F4" w:rsidRDefault="00B10A28" w:rsidP="00B10A28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B10A28" w:rsidRPr="001B49F4" w:rsidRDefault="00B10A28" w:rsidP="00B10A28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SE 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B10A28" w:rsidRPr="001B49F4" w:rsidRDefault="00B10A28" w:rsidP="00B10A28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95% CI 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B10A28" w:rsidRPr="001B49F4" w:rsidRDefault="00B10A28" w:rsidP="00B10A28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10A28" w:rsidRPr="001B49F4" w:rsidTr="001B49F4">
        <w:tc>
          <w:tcPr>
            <w:tcW w:w="0" w:type="auto"/>
            <w:tcBorders>
              <w:top w:val="single" w:sz="8" w:space="0" w:color="auto"/>
            </w:tcBorders>
          </w:tcPr>
          <w:p w:rsidR="00B10A28" w:rsidRPr="001B49F4" w:rsidRDefault="00B10A28" w:rsidP="00B10A28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Witnessing (T1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B10A28" w:rsidRPr="001B49F4" w:rsidRDefault="00B10A28" w:rsidP="00B10A28">
            <w:pPr>
              <w:tabs>
                <w:tab w:val="decimal" w:pos="318"/>
              </w:tabs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="00ED46AC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B10A28" w:rsidRPr="001B49F4" w:rsidRDefault="00B10A28" w:rsidP="00B10A28">
            <w:pPr>
              <w:tabs>
                <w:tab w:val="decimal" w:pos="295"/>
              </w:tabs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="00ED46AC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B10A28" w:rsidRPr="001B49F4" w:rsidRDefault="00B10A28" w:rsidP="00B10A28">
            <w:pPr>
              <w:spacing w:before="6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[–0.00; 0.1</w:t>
            </w:r>
            <w:r w:rsidR="00ED46AC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B10A28" w:rsidRPr="001B49F4" w:rsidRDefault="00B10A28" w:rsidP="00B10A28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p = .0</w:t>
            </w:r>
            <w:r w:rsidR="00ED46AC"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</w:p>
        </w:tc>
      </w:tr>
      <w:tr w:rsidR="00B10A28" w:rsidRPr="001B49F4" w:rsidTr="00BD3273">
        <w:tc>
          <w:tcPr>
            <w:tcW w:w="0" w:type="auto"/>
          </w:tcPr>
          <w:p w:rsidR="00B10A28" w:rsidRPr="001B49F4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Intervene (T1)</w:t>
            </w:r>
          </w:p>
        </w:tc>
        <w:tc>
          <w:tcPr>
            <w:tcW w:w="0" w:type="auto"/>
          </w:tcPr>
          <w:p w:rsidR="00B10A28" w:rsidRPr="001B49F4" w:rsidRDefault="00B10A28" w:rsidP="00B10A28">
            <w:pPr>
              <w:tabs>
                <w:tab w:val="decimal" w:pos="318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–0.0</w:t>
            </w:r>
            <w:r w:rsidR="00ED46AC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</w:tcPr>
          <w:p w:rsidR="00B10A28" w:rsidRPr="001B49F4" w:rsidRDefault="00B10A28" w:rsidP="00B10A28">
            <w:pPr>
              <w:tabs>
                <w:tab w:val="decimal" w:pos="295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0.04</w:t>
            </w:r>
          </w:p>
        </w:tc>
        <w:tc>
          <w:tcPr>
            <w:tcW w:w="0" w:type="auto"/>
          </w:tcPr>
          <w:p w:rsidR="00B10A28" w:rsidRPr="001B49F4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[–0.1</w:t>
            </w:r>
            <w:r w:rsidR="00ED46AC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; 0.0</w:t>
            </w:r>
            <w:r w:rsidR="00ED46A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</w:tcPr>
          <w:p w:rsidR="00B10A28" w:rsidRPr="001B49F4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p = .</w:t>
            </w:r>
            <w:r w:rsidR="00ED46AC">
              <w:rPr>
                <w:rFonts w:ascii="Arial" w:hAnsi="Arial" w:cs="Arial"/>
                <w:sz w:val="18"/>
                <w:szCs w:val="18"/>
                <w:lang w:val="en-US"/>
              </w:rPr>
              <w:t>094</w:t>
            </w:r>
          </w:p>
        </w:tc>
      </w:tr>
      <w:tr w:rsidR="00B10A28" w:rsidRPr="001B49F4" w:rsidTr="00BD3273">
        <w:tc>
          <w:tcPr>
            <w:tcW w:w="0" w:type="auto"/>
          </w:tcPr>
          <w:p w:rsidR="00B10A28" w:rsidRPr="001B49F4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Witnessing (T1) x Intervene (T1)</w:t>
            </w:r>
          </w:p>
        </w:tc>
        <w:tc>
          <w:tcPr>
            <w:tcW w:w="0" w:type="auto"/>
          </w:tcPr>
          <w:p w:rsidR="00B10A28" w:rsidRPr="001B49F4" w:rsidRDefault="00B10A28" w:rsidP="00B10A28">
            <w:pPr>
              <w:tabs>
                <w:tab w:val="decimal" w:pos="318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–0.1</w:t>
            </w:r>
            <w:r w:rsidR="00DE219F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:rsidR="00B10A28" w:rsidRPr="001B49F4" w:rsidRDefault="00B10A28" w:rsidP="00B10A28">
            <w:pPr>
              <w:tabs>
                <w:tab w:val="decimal" w:pos="295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="00DE219F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</w:tcPr>
          <w:p w:rsidR="00B10A28" w:rsidRPr="001B49F4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[–0.2</w:t>
            </w:r>
            <w:r w:rsidR="00DE219F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; –0.0</w:t>
            </w:r>
            <w:r w:rsidR="00DE219F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</w:tcPr>
          <w:p w:rsidR="00B10A28" w:rsidRPr="001B49F4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p = .0</w:t>
            </w:r>
            <w:r w:rsidR="002D5D7A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</w:tr>
      <w:tr w:rsidR="00B10A28" w:rsidRPr="001B49F4" w:rsidTr="00BD3273">
        <w:tc>
          <w:tcPr>
            <w:tcW w:w="0" w:type="auto"/>
          </w:tcPr>
          <w:p w:rsidR="00B10A28" w:rsidRPr="001B49F4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Sex</w:t>
            </w:r>
          </w:p>
        </w:tc>
        <w:tc>
          <w:tcPr>
            <w:tcW w:w="0" w:type="auto"/>
          </w:tcPr>
          <w:p w:rsidR="00B10A28" w:rsidRPr="001B49F4" w:rsidRDefault="00DF4A5E" w:rsidP="00B10A28">
            <w:pPr>
              <w:tabs>
                <w:tab w:val="decimal" w:pos="318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="00B10A28" w:rsidRPr="001B49F4">
              <w:rPr>
                <w:rFonts w:ascii="Arial" w:hAnsi="Arial" w:cs="Arial"/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</w:tcPr>
          <w:p w:rsidR="00B10A28" w:rsidRPr="001B49F4" w:rsidRDefault="00B10A28" w:rsidP="00B10A28">
            <w:pPr>
              <w:tabs>
                <w:tab w:val="decimal" w:pos="295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0.04</w:t>
            </w:r>
          </w:p>
        </w:tc>
        <w:tc>
          <w:tcPr>
            <w:tcW w:w="0" w:type="auto"/>
          </w:tcPr>
          <w:p w:rsidR="00B10A28" w:rsidRPr="001B49F4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[–0.0</w:t>
            </w:r>
            <w:r w:rsidR="00DF4A5E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; 0.07]</w:t>
            </w:r>
          </w:p>
        </w:tc>
        <w:tc>
          <w:tcPr>
            <w:tcW w:w="0" w:type="auto"/>
          </w:tcPr>
          <w:p w:rsidR="00B10A28" w:rsidRPr="001B49F4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p = .</w:t>
            </w:r>
            <w:r w:rsidR="00DF4A5E">
              <w:rPr>
                <w:rFonts w:ascii="Arial" w:hAnsi="Arial" w:cs="Arial"/>
                <w:sz w:val="18"/>
                <w:szCs w:val="18"/>
                <w:lang w:val="en-US"/>
              </w:rPr>
              <w:t>776</w:t>
            </w:r>
          </w:p>
        </w:tc>
      </w:tr>
      <w:tr w:rsidR="00B10A28" w:rsidRPr="001B49F4" w:rsidTr="00BD3273">
        <w:tc>
          <w:tcPr>
            <w:tcW w:w="0" w:type="auto"/>
          </w:tcPr>
          <w:p w:rsidR="00B10A28" w:rsidRPr="001B49F4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</w:tcPr>
          <w:p w:rsidR="00B10A28" w:rsidRPr="001B49F4" w:rsidRDefault="00737922" w:rsidP="00B10A28">
            <w:pPr>
              <w:tabs>
                <w:tab w:val="decimal" w:pos="318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="00B10A28" w:rsidRPr="001B49F4">
              <w:rPr>
                <w:rFonts w:ascii="Arial" w:hAnsi="Arial" w:cs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:rsidR="00B10A28" w:rsidRPr="001B49F4" w:rsidRDefault="00B10A28" w:rsidP="00B10A28">
            <w:pPr>
              <w:tabs>
                <w:tab w:val="decimal" w:pos="295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:rsidR="00B10A28" w:rsidRPr="001B49F4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[–0.00; 0.00]</w:t>
            </w:r>
          </w:p>
        </w:tc>
        <w:tc>
          <w:tcPr>
            <w:tcW w:w="0" w:type="auto"/>
          </w:tcPr>
          <w:p w:rsidR="00B10A28" w:rsidRPr="001B49F4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p = .</w:t>
            </w:r>
            <w:r w:rsidR="00737922">
              <w:rPr>
                <w:rFonts w:ascii="Arial" w:hAnsi="Arial" w:cs="Arial"/>
                <w:sz w:val="18"/>
                <w:szCs w:val="18"/>
                <w:lang w:val="en-US"/>
              </w:rPr>
              <w:t>454</w:t>
            </w:r>
          </w:p>
        </w:tc>
      </w:tr>
      <w:tr w:rsidR="00B10A28" w:rsidRPr="001B49F4" w:rsidTr="00BD3273">
        <w:tc>
          <w:tcPr>
            <w:tcW w:w="0" w:type="auto"/>
          </w:tcPr>
          <w:p w:rsidR="00B10A28" w:rsidRPr="001B49F4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Exposure to negative acts (T1)</w:t>
            </w:r>
          </w:p>
        </w:tc>
        <w:tc>
          <w:tcPr>
            <w:tcW w:w="0" w:type="auto"/>
          </w:tcPr>
          <w:p w:rsidR="00B10A28" w:rsidRPr="001B49F4" w:rsidRDefault="00B10A28" w:rsidP="00B10A28">
            <w:pPr>
              <w:tabs>
                <w:tab w:val="decimal" w:pos="318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–0.0</w:t>
            </w:r>
            <w:r w:rsidR="00737922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B10A28" w:rsidRPr="001B49F4" w:rsidRDefault="00B10A28" w:rsidP="00B10A28">
            <w:pPr>
              <w:tabs>
                <w:tab w:val="decimal" w:pos="295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0.06</w:t>
            </w:r>
          </w:p>
        </w:tc>
        <w:tc>
          <w:tcPr>
            <w:tcW w:w="0" w:type="auto"/>
          </w:tcPr>
          <w:p w:rsidR="00B10A28" w:rsidRPr="001B49F4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[–0.1</w:t>
            </w:r>
            <w:r w:rsidR="00737922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; 0.1</w:t>
            </w:r>
            <w:r w:rsidR="00737922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</w:tcPr>
          <w:p w:rsidR="00B10A28" w:rsidRPr="001B49F4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p = .</w:t>
            </w:r>
            <w:r w:rsidR="00737922">
              <w:rPr>
                <w:rFonts w:ascii="Arial" w:hAnsi="Arial" w:cs="Arial"/>
                <w:sz w:val="18"/>
                <w:szCs w:val="18"/>
                <w:lang w:val="en-US"/>
              </w:rPr>
              <w:t>739</w:t>
            </w:r>
          </w:p>
        </w:tc>
      </w:tr>
      <w:tr w:rsidR="00B10A28" w:rsidRPr="001B49F4" w:rsidTr="001B49F4">
        <w:tc>
          <w:tcPr>
            <w:tcW w:w="0" w:type="auto"/>
          </w:tcPr>
          <w:p w:rsidR="00B10A28" w:rsidRPr="001B49F4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Roles in the organization (T1)</w:t>
            </w:r>
          </w:p>
        </w:tc>
        <w:tc>
          <w:tcPr>
            <w:tcW w:w="0" w:type="auto"/>
          </w:tcPr>
          <w:p w:rsidR="00B10A28" w:rsidRPr="001B49F4" w:rsidRDefault="00B10A28" w:rsidP="00B10A28">
            <w:pPr>
              <w:tabs>
                <w:tab w:val="decimal" w:pos="318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:rsidR="00B10A28" w:rsidRPr="001B49F4" w:rsidRDefault="00B10A28" w:rsidP="00B10A28">
            <w:pPr>
              <w:tabs>
                <w:tab w:val="decimal" w:pos="295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</w:tcPr>
          <w:p w:rsidR="00B10A28" w:rsidRPr="001B49F4" w:rsidRDefault="00B10A28" w:rsidP="00B10A2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[–0.03; 0.03]</w:t>
            </w:r>
          </w:p>
        </w:tc>
        <w:tc>
          <w:tcPr>
            <w:tcW w:w="0" w:type="auto"/>
          </w:tcPr>
          <w:p w:rsidR="00B10A28" w:rsidRPr="001B49F4" w:rsidRDefault="00B10A28" w:rsidP="00B10A2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p = .</w:t>
            </w:r>
            <w:r w:rsidR="00737922">
              <w:rPr>
                <w:rFonts w:ascii="Arial" w:hAnsi="Arial" w:cs="Arial"/>
                <w:sz w:val="18"/>
                <w:szCs w:val="18"/>
                <w:lang w:val="en-US"/>
              </w:rPr>
              <w:t>957</w:t>
            </w:r>
          </w:p>
        </w:tc>
      </w:tr>
      <w:tr w:rsidR="00B10A28" w:rsidRPr="001B49F4" w:rsidTr="001B49F4">
        <w:tc>
          <w:tcPr>
            <w:tcW w:w="0" w:type="auto"/>
            <w:tcBorders>
              <w:bottom w:val="single" w:sz="8" w:space="0" w:color="auto"/>
            </w:tcBorders>
          </w:tcPr>
          <w:p w:rsidR="00B10A28" w:rsidRPr="001B49F4" w:rsidRDefault="00B10A28" w:rsidP="00B10A28">
            <w:pPr>
              <w:spacing w:after="6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Mental health (T1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B10A28" w:rsidRPr="001B49F4" w:rsidRDefault="00B10A28" w:rsidP="00B10A28">
            <w:pPr>
              <w:tabs>
                <w:tab w:val="decimal" w:pos="318"/>
              </w:tabs>
              <w:spacing w:after="6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  <w:r w:rsidR="00737922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B10A28" w:rsidRPr="001B49F4" w:rsidRDefault="00B10A28" w:rsidP="00B10A28">
            <w:pPr>
              <w:tabs>
                <w:tab w:val="decimal" w:pos="295"/>
              </w:tabs>
              <w:spacing w:after="6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0.0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B10A28" w:rsidRPr="001B49F4" w:rsidRDefault="00B10A28" w:rsidP="00B10A28">
            <w:pPr>
              <w:spacing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[0.5</w:t>
            </w:r>
            <w:r w:rsidR="00737922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; 0.7</w:t>
            </w:r>
            <w:r w:rsidR="00737922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B10A28" w:rsidRPr="001B49F4" w:rsidRDefault="00B10A28" w:rsidP="00B10A28">
            <w:pPr>
              <w:spacing w:after="6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p &lt; .001</w:t>
            </w:r>
          </w:p>
        </w:tc>
      </w:tr>
    </w:tbl>
    <w:p w:rsidR="00B10A28" w:rsidRPr="001B49F4" w:rsidRDefault="00B10A28" w:rsidP="001B49F4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  <w:r w:rsidRPr="001B49F4">
        <w:rPr>
          <w:rFonts w:ascii="Arial" w:hAnsi="Arial" w:cs="Arial"/>
          <w:sz w:val="18"/>
          <w:szCs w:val="18"/>
          <w:lang w:val="en-US"/>
        </w:rPr>
        <w:t xml:space="preserve">Notes: Dependent variable: Mental health (T2); b: Unstandardized coefficient; </w:t>
      </w:r>
      <w:r w:rsidRPr="001B49F4">
        <w:rPr>
          <w:rFonts w:ascii="Arial" w:hAnsi="Arial" w:cs="Arial"/>
          <w:sz w:val="18"/>
          <w:szCs w:val="18"/>
          <w:lang w:val="en-GB"/>
        </w:rPr>
        <w:t xml:space="preserve">CI: Confidence Interval. Reference category for sex is “female”. All other variables are continuous. </w:t>
      </w:r>
    </w:p>
    <w:p w:rsidR="00B10A28" w:rsidRDefault="00B10A28" w:rsidP="001B49F4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1B49F4" w:rsidRPr="00B10A28" w:rsidRDefault="001B49F4" w:rsidP="001B49F4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B10A28" w:rsidRPr="00344BED" w:rsidRDefault="00B10A28" w:rsidP="001B49F4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44BED">
        <w:rPr>
          <w:rFonts w:ascii="Times New Roman" w:hAnsi="Times New Roman" w:cs="Times New Roman"/>
          <w:sz w:val="20"/>
          <w:szCs w:val="20"/>
          <w:lang w:val="en-US"/>
        </w:rPr>
        <w:t>Table 5</w:t>
      </w:r>
      <w:r w:rsidR="00344BED">
        <w:rPr>
          <w:rFonts w:ascii="Times New Roman" w:hAnsi="Times New Roman" w:cs="Times New Roman"/>
          <w:sz w:val="20"/>
          <w:szCs w:val="20"/>
          <w:lang w:val="en-US"/>
        </w:rPr>
        <w:t>b</w:t>
      </w:r>
      <w:r w:rsidRPr="00344BED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344BED">
        <w:rPr>
          <w:rFonts w:ascii="Times New Roman" w:hAnsi="Times New Roman" w:cs="Times New Roman"/>
          <w:i/>
          <w:iCs/>
          <w:sz w:val="20"/>
          <w:szCs w:val="20"/>
          <w:lang w:val="en-US"/>
        </w:rPr>
        <w:t>Logistic regression analysis prediction witnessing bullying at follow-up</w:t>
      </w:r>
      <w:r w:rsidR="00344BED" w:rsidRPr="00344BE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(H3)</w:t>
      </w:r>
      <w:r w:rsidRPr="00344BE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(</w:t>
      </w:r>
      <w:r w:rsidRPr="00344BED">
        <w:rPr>
          <w:rStyle w:val="texhtml"/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χ</w:t>
      </w:r>
      <w:r w:rsidRPr="00344BED">
        <w:rPr>
          <w:rStyle w:val="texhtml"/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  <w:lang w:val="en-US"/>
        </w:rPr>
        <w:t>2</w:t>
      </w:r>
      <w:r w:rsidR="00344BED" w:rsidRPr="00344BED">
        <w:rPr>
          <w:rStyle w:val="texhtml"/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  <w:lang w:val="en-US"/>
        </w:rPr>
        <w:t xml:space="preserve"> </w:t>
      </w:r>
      <w:r w:rsidR="00344BED" w:rsidRPr="00344BE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= 4</w:t>
      </w:r>
      <w:r w:rsidRPr="00344BE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8.58, p &lt; .001</w:t>
      </w:r>
      <w:r w:rsidR="00344BED" w:rsidRPr="00344BE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992"/>
        <w:gridCol w:w="1559"/>
        <w:gridCol w:w="1134"/>
      </w:tblGrid>
      <w:tr w:rsidR="00B10A28" w:rsidRPr="001B49F4" w:rsidTr="001B49F4">
        <w:tc>
          <w:tcPr>
            <w:tcW w:w="3256" w:type="dxa"/>
            <w:tcBorders>
              <w:top w:val="single" w:sz="8" w:space="0" w:color="auto"/>
              <w:bottom w:val="single" w:sz="8" w:space="0" w:color="auto"/>
            </w:tcBorders>
          </w:tcPr>
          <w:p w:rsidR="00B10A28" w:rsidRPr="001B49F4" w:rsidRDefault="00B10A28" w:rsidP="001B49F4">
            <w:pPr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B10A28" w:rsidRPr="001B49F4" w:rsidRDefault="00B10A28" w:rsidP="001B49F4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GB"/>
              </w:rPr>
              <w:t>OR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B10A28" w:rsidRPr="001B49F4" w:rsidRDefault="00B10A28" w:rsidP="001B49F4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B10A28" w:rsidRPr="001B49F4" w:rsidRDefault="00B10A28" w:rsidP="001B49F4">
            <w:pPr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10A28" w:rsidRPr="001B49F4" w:rsidTr="001B49F4">
        <w:tc>
          <w:tcPr>
            <w:tcW w:w="3256" w:type="dxa"/>
            <w:tcBorders>
              <w:top w:val="single" w:sz="8" w:space="0" w:color="auto"/>
            </w:tcBorders>
          </w:tcPr>
          <w:p w:rsidR="00B10A28" w:rsidRPr="001B49F4" w:rsidRDefault="00B10A28" w:rsidP="001B49F4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GB"/>
              </w:rPr>
              <w:t>Mental health problems (T1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B10A28" w:rsidRPr="001B49F4" w:rsidRDefault="00B10A28" w:rsidP="001B49F4">
            <w:pPr>
              <w:spacing w:before="6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AD1AF7">
              <w:rPr>
                <w:rFonts w:ascii="Arial" w:hAnsi="Arial" w:cs="Arial"/>
                <w:sz w:val="18"/>
                <w:szCs w:val="18"/>
                <w:lang w:val="en-GB"/>
              </w:rPr>
              <w:t>90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B10A28" w:rsidRPr="001B49F4" w:rsidRDefault="00B10A28" w:rsidP="001B49F4">
            <w:pPr>
              <w:spacing w:before="6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GB"/>
              </w:rPr>
              <w:t>[1.</w:t>
            </w:r>
            <w:r w:rsidR="00AD1AF7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  <w:r w:rsidRPr="001B49F4">
              <w:rPr>
                <w:rFonts w:ascii="Arial" w:hAnsi="Arial" w:cs="Arial"/>
                <w:sz w:val="18"/>
                <w:szCs w:val="18"/>
                <w:lang w:val="en-GB"/>
              </w:rPr>
              <w:t>; 2.</w:t>
            </w:r>
            <w:r w:rsidR="00AD1AF7">
              <w:rPr>
                <w:rFonts w:ascii="Arial" w:hAnsi="Arial" w:cs="Arial"/>
                <w:sz w:val="18"/>
                <w:szCs w:val="18"/>
                <w:lang w:val="en-GB"/>
              </w:rPr>
              <w:t>86</w:t>
            </w:r>
            <w:r w:rsidRPr="001B49F4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B10A28" w:rsidRPr="001B49F4" w:rsidRDefault="00B10A28" w:rsidP="001B49F4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GB"/>
              </w:rPr>
              <w:t xml:space="preserve">p </w:t>
            </w:r>
            <w:r w:rsidR="00CD712E">
              <w:rPr>
                <w:rFonts w:ascii="Arial" w:hAnsi="Arial" w:cs="Arial"/>
                <w:sz w:val="18"/>
                <w:szCs w:val="18"/>
                <w:lang w:val="en-GB"/>
              </w:rPr>
              <w:t>=</w:t>
            </w:r>
            <w:r w:rsidRPr="001B49F4">
              <w:rPr>
                <w:rFonts w:ascii="Arial" w:hAnsi="Arial" w:cs="Arial"/>
                <w:sz w:val="18"/>
                <w:szCs w:val="18"/>
                <w:lang w:val="en-GB"/>
              </w:rPr>
              <w:t xml:space="preserve"> .00</w:t>
            </w:r>
            <w:r w:rsidR="00CD712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B10A28" w:rsidRPr="001B49F4" w:rsidTr="00BD3273">
        <w:tc>
          <w:tcPr>
            <w:tcW w:w="3256" w:type="dxa"/>
          </w:tcPr>
          <w:p w:rsidR="00B10A28" w:rsidRPr="001B49F4" w:rsidRDefault="00B10A28" w:rsidP="001B49F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GB"/>
              </w:rPr>
              <w:t>Age</w:t>
            </w:r>
          </w:p>
        </w:tc>
        <w:tc>
          <w:tcPr>
            <w:tcW w:w="992" w:type="dxa"/>
          </w:tcPr>
          <w:p w:rsidR="00B10A28" w:rsidRPr="001B49F4" w:rsidRDefault="00B10A28" w:rsidP="001B49F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GB"/>
              </w:rPr>
              <w:t>0.98</w:t>
            </w:r>
          </w:p>
        </w:tc>
        <w:tc>
          <w:tcPr>
            <w:tcW w:w="1559" w:type="dxa"/>
          </w:tcPr>
          <w:p w:rsidR="00B10A28" w:rsidRPr="001B49F4" w:rsidRDefault="00B10A28" w:rsidP="001B49F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US"/>
              </w:rPr>
              <w:t>[0.96; 0.99]</w:t>
            </w:r>
          </w:p>
        </w:tc>
        <w:tc>
          <w:tcPr>
            <w:tcW w:w="1134" w:type="dxa"/>
          </w:tcPr>
          <w:p w:rsidR="00B10A28" w:rsidRPr="001B49F4" w:rsidRDefault="00B10A28" w:rsidP="001B49F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GB"/>
              </w:rPr>
              <w:t xml:space="preserve">p </w:t>
            </w:r>
            <w:r w:rsidR="00AD1AF7">
              <w:rPr>
                <w:rFonts w:ascii="Arial" w:hAnsi="Arial" w:cs="Arial"/>
                <w:sz w:val="18"/>
                <w:szCs w:val="18"/>
                <w:lang w:val="en-GB"/>
              </w:rPr>
              <w:t>=</w:t>
            </w:r>
            <w:r w:rsidRPr="001B49F4">
              <w:rPr>
                <w:rFonts w:ascii="Arial" w:hAnsi="Arial" w:cs="Arial"/>
                <w:sz w:val="18"/>
                <w:szCs w:val="18"/>
                <w:lang w:val="en-GB"/>
              </w:rPr>
              <w:t xml:space="preserve"> .00</w:t>
            </w:r>
            <w:r w:rsidR="00AD1AF7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</w:tr>
      <w:tr w:rsidR="00B10A28" w:rsidRPr="001B49F4" w:rsidTr="00CD712E">
        <w:tc>
          <w:tcPr>
            <w:tcW w:w="3256" w:type="dxa"/>
          </w:tcPr>
          <w:p w:rsidR="00B10A28" w:rsidRPr="001B49F4" w:rsidRDefault="00B10A28" w:rsidP="001B49F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GB"/>
              </w:rPr>
              <w:t xml:space="preserve">Sex </w:t>
            </w:r>
          </w:p>
        </w:tc>
        <w:tc>
          <w:tcPr>
            <w:tcW w:w="992" w:type="dxa"/>
          </w:tcPr>
          <w:p w:rsidR="00B10A28" w:rsidRPr="001B49F4" w:rsidRDefault="00B10A28" w:rsidP="001B49F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AD1AF7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1559" w:type="dxa"/>
          </w:tcPr>
          <w:p w:rsidR="00B10A28" w:rsidRPr="001B49F4" w:rsidRDefault="00B10A28" w:rsidP="001B49F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GB"/>
              </w:rPr>
              <w:t>[0.9</w:t>
            </w:r>
            <w:r w:rsidR="00CD712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1B49F4">
              <w:rPr>
                <w:rFonts w:ascii="Arial" w:hAnsi="Arial" w:cs="Arial"/>
                <w:sz w:val="18"/>
                <w:szCs w:val="18"/>
                <w:lang w:val="en-GB"/>
              </w:rPr>
              <w:t>; 1.</w:t>
            </w:r>
            <w:r w:rsidR="00CD712E">
              <w:rPr>
                <w:rFonts w:ascii="Arial" w:hAnsi="Arial" w:cs="Arial"/>
                <w:sz w:val="18"/>
                <w:szCs w:val="18"/>
                <w:lang w:val="en-GB"/>
              </w:rPr>
              <w:t>86</w:t>
            </w:r>
            <w:r w:rsidRPr="001B49F4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134" w:type="dxa"/>
          </w:tcPr>
          <w:p w:rsidR="00B10A28" w:rsidRPr="001B49F4" w:rsidRDefault="00B10A28" w:rsidP="001B49F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GB"/>
              </w:rPr>
              <w:t>p = .1</w:t>
            </w:r>
            <w:r w:rsidR="00CD712E">
              <w:rPr>
                <w:rFonts w:ascii="Arial" w:hAnsi="Arial" w:cs="Arial"/>
                <w:sz w:val="18"/>
                <w:szCs w:val="18"/>
                <w:lang w:val="en-GB"/>
              </w:rPr>
              <w:t>48</w:t>
            </w:r>
          </w:p>
        </w:tc>
      </w:tr>
      <w:tr w:rsidR="00B10A28" w:rsidRPr="001B49F4" w:rsidTr="00CD712E">
        <w:tc>
          <w:tcPr>
            <w:tcW w:w="3256" w:type="dxa"/>
            <w:tcBorders>
              <w:bottom w:val="single" w:sz="8" w:space="0" w:color="auto"/>
            </w:tcBorders>
          </w:tcPr>
          <w:p w:rsidR="00B10A28" w:rsidRPr="001B49F4" w:rsidRDefault="00B10A28" w:rsidP="00CD712E">
            <w:pPr>
              <w:spacing w:after="6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GB"/>
              </w:rPr>
              <w:t>Roles in the organization (T1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B10A28" w:rsidRPr="001B49F4" w:rsidRDefault="00B10A28" w:rsidP="00CD712E">
            <w:pPr>
              <w:spacing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CD712E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B10A28" w:rsidRPr="001B49F4" w:rsidRDefault="00B10A28" w:rsidP="00CD712E">
            <w:pPr>
              <w:spacing w:after="6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GB"/>
              </w:rPr>
              <w:t>[0.</w:t>
            </w:r>
            <w:r w:rsidR="00CD712E">
              <w:rPr>
                <w:rFonts w:ascii="Arial" w:hAnsi="Arial" w:cs="Arial"/>
                <w:sz w:val="18"/>
                <w:szCs w:val="18"/>
                <w:lang w:val="en-GB"/>
              </w:rPr>
              <w:t>65</w:t>
            </w:r>
            <w:r w:rsidRPr="001B49F4">
              <w:rPr>
                <w:rFonts w:ascii="Arial" w:hAnsi="Arial" w:cs="Arial"/>
                <w:sz w:val="18"/>
                <w:szCs w:val="18"/>
                <w:lang w:val="en-GB"/>
              </w:rPr>
              <w:t>; 0.</w:t>
            </w:r>
            <w:r w:rsidR="00CD712E">
              <w:rPr>
                <w:rFonts w:ascii="Arial" w:hAnsi="Arial" w:cs="Arial"/>
                <w:sz w:val="18"/>
                <w:szCs w:val="18"/>
                <w:lang w:val="en-GB"/>
              </w:rPr>
              <w:t>88</w:t>
            </w:r>
            <w:r w:rsidRPr="001B49F4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B10A28" w:rsidRPr="001B49F4" w:rsidRDefault="00B10A28" w:rsidP="00CD712E">
            <w:pPr>
              <w:spacing w:after="6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49F4">
              <w:rPr>
                <w:rFonts w:ascii="Arial" w:hAnsi="Arial" w:cs="Arial"/>
                <w:sz w:val="18"/>
                <w:szCs w:val="18"/>
                <w:lang w:val="en-GB"/>
              </w:rPr>
              <w:t xml:space="preserve">p </w:t>
            </w:r>
            <w:r w:rsidR="00CD712E">
              <w:rPr>
                <w:rFonts w:ascii="Arial" w:hAnsi="Arial" w:cs="Arial"/>
                <w:sz w:val="18"/>
                <w:szCs w:val="18"/>
                <w:lang w:val="en-GB"/>
              </w:rPr>
              <w:t>&lt;</w:t>
            </w:r>
            <w:r w:rsidRPr="001B49F4">
              <w:rPr>
                <w:rFonts w:ascii="Arial" w:hAnsi="Arial" w:cs="Arial"/>
                <w:sz w:val="18"/>
                <w:szCs w:val="18"/>
                <w:lang w:val="en-GB"/>
              </w:rPr>
              <w:t xml:space="preserve"> .00</w:t>
            </w:r>
            <w:r w:rsidR="00CD712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</w:tbl>
    <w:p w:rsidR="00B10A28" w:rsidRPr="001B49F4" w:rsidRDefault="00B10A28" w:rsidP="001B49F4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  <w:r w:rsidRPr="001B49F4">
        <w:rPr>
          <w:rFonts w:ascii="Arial" w:hAnsi="Arial" w:cs="Arial"/>
          <w:sz w:val="18"/>
          <w:szCs w:val="18"/>
          <w:lang w:val="en-GB"/>
        </w:rPr>
        <w:t>Note</w:t>
      </w:r>
      <w:r w:rsidR="001B49F4">
        <w:rPr>
          <w:rFonts w:ascii="Arial" w:hAnsi="Arial" w:cs="Arial"/>
          <w:sz w:val="18"/>
          <w:szCs w:val="18"/>
          <w:lang w:val="en-GB"/>
        </w:rPr>
        <w:t>s:</w:t>
      </w:r>
      <w:r w:rsidRPr="001B49F4">
        <w:rPr>
          <w:rFonts w:ascii="Arial" w:hAnsi="Arial" w:cs="Arial"/>
          <w:sz w:val="18"/>
          <w:szCs w:val="18"/>
          <w:lang w:val="en-GB"/>
        </w:rPr>
        <w:t xml:space="preserve"> OR: Odds Ratio; CI: Confidence Interval. Reference category for sex is “female”. All other variables are continuous. </w:t>
      </w:r>
    </w:p>
    <w:p w:rsidR="0097411A" w:rsidRPr="00B10A28" w:rsidRDefault="0097411A" w:rsidP="001B49F4">
      <w:pPr>
        <w:spacing w:after="0" w:line="240" w:lineRule="auto"/>
        <w:rPr>
          <w:rFonts w:ascii="Times New Roman" w:hAnsi="Times New Roman" w:cs="Times New Roman"/>
        </w:rPr>
      </w:pPr>
    </w:p>
    <w:sectPr w:rsidR="0097411A" w:rsidRPr="00B10A28" w:rsidSect="00363196">
      <w:headerReference w:type="default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1780" w:rsidRDefault="00851780" w:rsidP="0044196F">
      <w:pPr>
        <w:spacing w:after="0" w:line="240" w:lineRule="auto"/>
      </w:pPr>
      <w:r>
        <w:separator/>
      </w:r>
    </w:p>
  </w:endnote>
  <w:endnote w:type="continuationSeparator" w:id="0">
    <w:p w:rsidR="00851780" w:rsidRDefault="00851780" w:rsidP="004419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709A" w:rsidRDefault="00363196">
    <w:pPr>
      <w:pStyle w:val="Footer"/>
      <w:jc w:val="right"/>
    </w:pPr>
  </w:p>
  <w:p w:rsidR="0024709A" w:rsidRDefault="003631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1780" w:rsidRDefault="00851780" w:rsidP="0044196F">
      <w:pPr>
        <w:spacing w:after="0" w:line="240" w:lineRule="auto"/>
      </w:pPr>
      <w:r>
        <w:separator/>
      </w:r>
    </w:p>
  </w:footnote>
  <w:footnote w:type="continuationSeparator" w:id="0">
    <w:p w:rsidR="00851780" w:rsidRDefault="00851780" w:rsidP="004419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709A" w:rsidRPr="008F5D7A" w:rsidRDefault="00851780" w:rsidP="0076553F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8F5D7A">
      <w:rPr>
        <w:rFonts w:ascii="Times New Roman" w:hAnsi="Times New Roman" w:cs="Times New Roman"/>
        <w:sz w:val="24"/>
        <w:szCs w:val="24"/>
      </w:rPr>
      <w:t>INTERVEN</w:t>
    </w:r>
    <w:r>
      <w:rPr>
        <w:rFonts w:ascii="Times New Roman" w:hAnsi="Times New Roman" w:cs="Times New Roman"/>
        <w:sz w:val="24"/>
        <w:szCs w:val="24"/>
      </w:rPr>
      <w:t>ING WHEN WITNESSING WORKPLACE BU</w:t>
    </w:r>
    <w:r w:rsidRPr="008F5D7A">
      <w:rPr>
        <w:rFonts w:ascii="Times New Roman" w:hAnsi="Times New Roman" w:cs="Times New Roman"/>
        <w:sz w:val="24"/>
        <w:szCs w:val="24"/>
      </w:rPr>
      <w:t>LLYING</w:t>
    </w:r>
  </w:p>
  <w:p w:rsidR="0024709A" w:rsidRDefault="003631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2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A28"/>
    <w:rsid w:val="000A02E1"/>
    <w:rsid w:val="000A610C"/>
    <w:rsid w:val="000B578E"/>
    <w:rsid w:val="000D75D8"/>
    <w:rsid w:val="000D7D28"/>
    <w:rsid w:val="000E590A"/>
    <w:rsid w:val="000F7564"/>
    <w:rsid w:val="00150B06"/>
    <w:rsid w:val="001937D9"/>
    <w:rsid w:val="001A1B74"/>
    <w:rsid w:val="001B49F4"/>
    <w:rsid w:val="001E0797"/>
    <w:rsid w:val="001E6503"/>
    <w:rsid w:val="00244B37"/>
    <w:rsid w:val="00245FD2"/>
    <w:rsid w:val="00267691"/>
    <w:rsid w:val="00277C75"/>
    <w:rsid w:val="002A2DDF"/>
    <w:rsid w:val="002D3217"/>
    <w:rsid w:val="002D5D7A"/>
    <w:rsid w:val="002F35AE"/>
    <w:rsid w:val="00307077"/>
    <w:rsid w:val="00333536"/>
    <w:rsid w:val="0033550A"/>
    <w:rsid w:val="003410AF"/>
    <w:rsid w:val="00344BED"/>
    <w:rsid w:val="003561D8"/>
    <w:rsid w:val="00363196"/>
    <w:rsid w:val="00391911"/>
    <w:rsid w:val="003D3DEA"/>
    <w:rsid w:val="0044196F"/>
    <w:rsid w:val="0045630C"/>
    <w:rsid w:val="00463368"/>
    <w:rsid w:val="00466996"/>
    <w:rsid w:val="004E4130"/>
    <w:rsid w:val="00521A48"/>
    <w:rsid w:val="00523D3D"/>
    <w:rsid w:val="00541602"/>
    <w:rsid w:val="005578B9"/>
    <w:rsid w:val="00586D2C"/>
    <w:rsid w:val="005C5D89"/>
    <w:rsid w:val="005D66CE"/>
    <w:rsid w:val="005F20CF"/>
    <w:rsid w:val="00616CA1"/>
    <w:rsid w:val="00623A3B"/>
    <w:rsid w:val="00683914"/>
    <w:rsid w:val="00691DD0"/>
    <w:rsid w:val="006B312B"/>
    <w:rsid w:val="006B6B79"/>
    <w:rsid w:val="006E2962"/>
    <w:rsid w:val="00726605"/>
    <w:rsid w:val="00737922"/>
    <w:rsid w:val="00764499"/>
    <w:rsid w:val="00786625"/>
    <w:rsid w:val="00795EC8"/>
    <w:rsid w:val="007A3DF3"/>
    <w:rsid w:val="007A494E"/>
    <w:rsid w:val="007B213E"/>
    <w:rsid w:val="007E709B"/>
    <w:rsid w:val="00851780"/>
    <w:rsid w:val="008921F7"/>
    <w:rsid w:val="008D674F"/>
    <w:rsid w:val="00904A02"/>
    <w:rsid w:val="00907FA7"/>
    <w:rsid w:val="00921F9D"/>
    <w:rsid w:val="00945506"/>
    <w:rsid w:val="0097411A"/>
    <w:rsid w:val="009753E2"/>
    <w:rsid w:val="009C6F61"/>
    <w:rsid w:val="009F7779"/>
    <w:rsid w:val="00A00F07"/>
    <w:rsid w:val="00A9164B"/>
    <w:rsid w:val="00AB0B3A"/>
    <w:rsid w:val="00AD1AF7"/>
    <w:rsid w:val="00AE145C"/>
    <w:rsid w:val="00B10A28"/>
    <w:rsid w:val="00B60439"/>
    <w:rsid w:val="00B8439D"/>
    <w:rsid w:val="00B9362C"/>
    <w:rsid w:val="00C12B29"/>
    <w:rsid w:val="00C3374B"/>
    <w:rsid w:val="00CC1300"/>
    <w:rsid w:val="00CD6FDB"/>
    <w:rsid w:val="00CD712E"/>
    <w:rsid w:val="00D06D5F"/>
    <w:rsid w:val="00D168C8"/>
    <w:rsid w:val="00D85E89"/>
    <w:rsid w:val="00DA4763"/>
    <w:rsid w:val="00DA545D"/>
    <w:rsid w:val="00DE0A92"/>
    <w:rsid w:val="00DE219F"/>
    <w:rsid w:val="00DF4A5E"/>
    <w:rsid w:val="00E114C3"/>
    <w:rsid w:val="00E73B74"/>
    <w:rsid w:val="00EB20C1"/>
    <w:rsid w:val="00EC35D6"/>
    <w:rsid w:val="00ED0019"/>
    <w:rsid w:val="00ED46AC"/>
    <w:rsid w:val="00EF3D58"/>
    <w:rsid w:val="00FC3191"/>
    <w:rsid w:val="00FD7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80F316-316C-264C-B520-F30E6EA48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A28"/>
    <w:pPr>
      <w:spacing w:after="200" w:line="276" w:lineRule="auto"/>
    </w:pPr>
    <w:rPr>
      <w:sz w:val="22"/>
      <w:szCs w:val="22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A28"/>
    <w:rPr>
      <w:sz w:val="22"/>
      <w:szCs w:val="22"/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10A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0A28"/>
    <w:rPr>
      <w:sz w:val="22"/>
      <w:szCs w:val="22"/>
      <w:lang w:val="nb-NO"/>
    </w:rPr>
  </w:style>
  <w:style w:type="paragraph" w:styleId="Footer">
    <w:name w:val="footer"/>
    <w:basedOn w:val="Normal"/>
    <w:link w:val="FooterChar"/>
    <w:uiPriority w:val="99"/>
    <w:unhideWhenUsed/>
    <w:rsid w:val="00B10A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A28"/>
    <w:rPr>
      <w:sz w:val="22"/>
      <w:szCs w:val="22"/>
      <w:lang w:val="nb-NO"/>
    </w:rPr>
  </w:style>
  <w:style w:type="character" w:customStyle="1" w:styleId="texhtml">
    <w:name w:val="texhtml"/>
    <w:basedOn w:val="DefaultParagraphFont"/>
    <w:rsid w:val="00B10A28"/>
  </w:style>
  <w:style w:type="paragraph" w:styleId="BalloonText">
    <w:name w:val="Balloon Text"/>
    <w:basedOn w:val="Normal"/>
    <w:link w:val="BalloonTextChar"/>
    <w:uiPriority w:val="99"/>
    <w:semiHidden/>
    <w:unhideWhenUsed/>
    <w:rsid w:val="00B10A2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A28"/>
    <w:rPr>
      <w:rFonts w:ascii="Times New Roman" w:hAnsi="Times New Roman" w:cs="Times New Roman"/>
      <w:sz w:val="18"/>
      <w:szCs w:val="18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0</Words>
  <Characters>2057</Characters>
  <Application>Microsoft Office Word</Application>
  <DocSecurity>0</DocSecurity>
  <Lines>17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osander</dc:creator>
  <cp:keywords/>
  <dc:description/>
  <cp:lastModifiedBy>Kavi Surya S.</cp:lastModifiedBy>
  <cp:revision>3</cp:revision>
  <dcterms:created xsi:type="dcterms:W3CDTF">2020-05-04T07:37:00Z</dcterms:created>
  <dcterms:modified xsi:type="dcterms:W3CDTF">2020-09-02T05:54:00Z</dcterms:modified>
</cp:coreProperties>
</file>